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7B73D" w14:textId="7BF8B0BE" w:rsidR="00EF4EB2" w:rsidRDefault="00EF4EB2">
      <w:r w:rsidRPr="00D15D95">
        <w:rPr>
          <w:b/>
          <w:bCs/>
          <w:sz w:val="28"/>
          <w:szCs w:val="28"/>
        </w:rPr>
        <w:t xml:space="preserve">Supplementary Table </w:t>
      </w:r>
      <w:r w:rsidR="005C6C6C">
        <w:rPr>
          <w:b/>
          <w:bCs/>
          <w:sz w:val="28"/>
          <w:szCs w:val="28"/>
        </w:rPr>
        <w:t>10</w:t>
      </w:r>
      <w:r w:rsidRPr="00D15D95">
        <w:rPr>
          <w:b/>
          <w:bCs/>
          <w:sz w:val="28"/>
          <w:szCs w:val="28"/>
        </w:rPr>
        <w:t>. Enriched pathways associated with genes up- and down-regulated by valproic</w:t>
      </w:r>
      <w:r>
        <w:rPr>
          <w:b/>
          <w:bCs/>
          <w:sz w:val="28"/>
          <w:szCs w:val="28"/>
        </w:rPr>
        <w:t xml:space="preserve"> acid</w:t>
      </w:r>
      <w:r w:rsidRPr="007B1307">
        <w:rPr>
          <w:b/>
          <w:bCs/>
          <w:sz w:val="28"/>
          <w:szCs w:val="28"/>
        </w:rPr>
        <w:t xml:space="preserve"> (</w:t>
      </w:r>
      <w:proofErr w:type="spellStart"/>
      <w:r w:rsidRPr="007B1307">
        <w:rPr>
          <w:b/>
          <w:bCs/>
          <w:sz w:val="28"/>
          <w:szCs w:val="28"/>
        </w:rPr>
        <w:t>illumina</w:t>
      </w:r>
      <w:proofErr w:type="spellEnd"/>
      <w:r w:rsidRPr="007B1307">
        <w:rPr>
          <w:b/>
          <w:bCs/>
          <w:sz w:val="28"/>
          <w:szCs w:val="28"/>
        </w:rPr>
        <w:t xml:space="preserve"> HT-12 array</w:t>
      </w:r>
      <w:r w:rsidRPr="00877904">
        <w:rPr>
          <w:b/>
          <w:bCs/>
        </w:rPr>
        <w:t>)</w:t>
      </w:r>
      <w:r w:rsidR="00AE541D">
        <w:rPr>
          <w:b/>
          <w:bCs/>
        </w:rPr>
        <w:t>.</w:t>
      </w:r>
      <w:r w:rsidRPr="00877904">
        <w:rPr>
          <w:b/>
          <w:bCs/>
        </w:rPr>
        <w:tab/>
      </w:r>
      <w:r w:rsidRPr="00877904">
        <w:rPr>
          <w:b/>
          <w:bCs/>
        </w:rPr>
        <w:tab/>
      </w:r>
      <w:r w:rsidRPr="00877904">
        <w:rPr>
          <w:b/>
          <w:bCs/>
        </w:rPr>
        <w:tab/>
      </w:r>
    </w:p>
    <w:p w14:paraId="72B173D8" w14:textId="1CB61CE8" w:rsidR="00EF4EB2" w:rsidRDefault="00EF4EB2"/>
    <w:tbl>
      <w:tblPr>
        <w:tblW w:w="9781" w:type="dxa"/>
        <w:tblLook w:val="04A0" w:firstRow="1" w:lastRow="0" w:firstColumn="1" w:lastColumn="0" w:noHBand="0" w:noVBand="1"/>
      </w:tblPr>
      <w:tblGrid>
        <w:gridCol w:w="3402"/>
        <w:gridCol w:w="1418"/>
        <w:gridCol w:w="1843"/>
        <w:gridCol w:w="1417"/>
        <w:gridCol w:w="1701"/>
      </w:tblGrid>
      <w:tr w:rsidR="00EF4EB2" w:rsidRPr="00EF4EB2" w14:paraId="6A8D7B14" w14:textId="77777777" w:rsidTr="00EF4EB2">
        <w:trPr>
          <w:trHeight w:val="380"/>
        </w:trPr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3185" w14:textId="3DEBA832" w:rsidR="00EF4EB2" w:rsidRPr="00EF4EB2" w:rsidRDefault="00EF4EB2" w:rsidP="00EF4EB2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riched pathways associated with genes up-regulated by VPA</w:t>
            </w:r>
          </w:p>
        </w:tc>
      </w:tr>
      <w:tr w:rsidR="00EF4EB2" w:rsidRPr="00EF4EB2" w14:paraId="2A69E367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9E35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3F55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5ED1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justed 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67F2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dds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7799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bined Score</w:t>
            </w:r>
          </w:p>
        </w:tc>
      </w:tr>
      <w:tr w:rsidR="00EF4EB2" w:rsidRPr="00EF4EB2" w14:paraId="153F18A2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B073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pithelial Mesenchymal Transi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F0EF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51E-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F3C4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53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7241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8647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0F76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3.4066408</w:t>
            </w:r>
          </w:p>
        </w:tc>
      </w:tr>
      <w:tr w:rsidR="00EF4EB2" w:rsidRPr="00EF4EB2" w14:paraId="4A35AB73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AE95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trogen</w:t>
            </w:r>
            <w:proofErr w:type="spellEnd"/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Response Ear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58A8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8E-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E64B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64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AD1B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5072516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A0D5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.0654445</w:t>
            </w:r>
          </w:p>
        </w:tc>
      </w:tr>
      <w:tr w:rsidR="00EF4EB2" w:rsidRPr="00EF4EB2" w14:paraId="3BED4AA2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2ABB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trogen</w:t>
            </w:r>
            <w:proofErr w:type="spellEnd"/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Response 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F424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01E-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E95D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0E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57EB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3240223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C8FD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.4485039</w:t>
            </w:r>
          </w:p>
        </w:tc>
      </w:tr>
      <w:tr w:rsidR="00EF4EB2" w:rsidRPr="00EF4EB2" w14:paraId="667AC9B9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EF96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agu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12F3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46E-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DCBB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11115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AD59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4348698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311C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.82703367</w:t>
            </w:r>
          </w:p>
        </w:tc>
      </w:tr>
      <w:tr w:rsidR="00EF4EB2" w:rsidRPr="00EF4EB2" w14:paraId="0C2A8A08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B426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Xenobiotic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C589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28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E74C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178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0FDF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789361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BFDF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.38782885</w:t>
            </w:r>
          </w:p>
        </w:tc>
      </w:tr>
      <w:tr w:rsidR="00EF4EB2" w:rsidRPr="00EF4EB2" w14:paraId="72EAA2D7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1B56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lycoly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A88D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28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2228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178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38F7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789361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2CCD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.38782885</w:t>
            </w:r>
          </w:p>
        </w:tc>
      </w:tr>
      <w:tr w:rsidR="00EF4EB2" w:rsidRPr="00EF4EB2" w14:paraId="66497F8C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014D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tty Acid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AFBB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22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5AB8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28310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311E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9513878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1FD2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.93626828</w:t>
            </w:r>
          </w:p>
        </w:tc>
      </w:tr>
      <w:tr w:rsidR="00EF4EB2" w:rsidRPr="00EF4EB2" w14:paraId="40FA3BFC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09E8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53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E046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52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B2DA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3828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0B5F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6160055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FB80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.19108857</w:t>
            </w:r>
          </w:p>
        </w:tc>
      </w:tr>
      <w:tr w:rsidR="00EF4EB2" w:rsidRPr="00EF4EB2" w14:paraId="3472A952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0E42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giogene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E067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1387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B4E0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68593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A69B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58666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48C0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.76017792</w:t>
            </w:r>
          </w:p>
        </w:tc>
      </w:tr>
      <w:tr w:rsidR="00EF4EB2" w:rsidRPr="00EF4EB2" w14:paraId="48CEFD9D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71C7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opt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B89C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1525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FFED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68593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1D55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675185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37FE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.34968848</w:t>
            </w:r>
          </w:p>
        </w:tc>
      </w:tr>
      <w:tr w:rsidR="00EF4EB2" w:rsidRPr="00EF4EB2" w14:paraId="3DC16A96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50EB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le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1BE5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1751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CF78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68593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2009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4450127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D342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51942343</w:t>
            </w:r>
          </w:p>
        </w:tc>
      </w:tr>
      <w:tr w:rsidR="00EF4EB2" w:rsidRPr="00EF4EB2" w14:paraId="47727CA0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CDA4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TORC1 </w:t>
            </w:r>
            <w:proofErr w:type="spellStart"/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DB8E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1751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9B4D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68593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7BBD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4450127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E649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51942343</w:t>
            </w:r>
          </w:p>
        </w:tc>
      </w:tr>
      <w:tr w:rsidR="00EF4EB2" w:rsidRPr="00EF4EB2" w14:paraId="4135F6E5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D494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V Response 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EC10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3584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E16D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2959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F49A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514939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A843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.16194301</w:t>
            </w:r>
          </w:p>
        </w:tc>
      </w:tr>
      <w:tr w:rsidR="00EF4EB2" w:rsidRPr="00EF4EB2" w14:paraId="7679CED2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7FE3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olesterol Homeosta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95C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4121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957E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3836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F005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3893587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C335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.6129019</w:t>
            </w:r>
          </w:p>
        </w:tc>
      </w:tr>
      <w:tr w:rsidR="00EF4EB2" w:rsidRPr="00EF4EB2" w14:paraId="75E4502B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572F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ypox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7A85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4421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0EFE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38545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F579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2763424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FC91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34060005</w:t>
            </w:r>
          </w:p>
        </w:tc>
      </w:tr>
      <w:tr w:rsidR="00EF4EB2" w:rsidRPr="00EF4EB2" w14:paraId="34B0D185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6773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active Oxygen Species Path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7AED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680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88E5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99979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BF3D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8950455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5F5B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.4350524</w:t>
            </w:r>
          </w:p>
        </w:tc>
      </w:tr>
      <w:tr w:rsidR="00EF4EB2" w:rsidRPr="00EF4EB2" w14:paraId="46F0E681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9C47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KRAS </w:t>
            </w:r>
            <w:proofErr w:type="spellStart"/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ing</w:t>
            </w:r>
            <w:proofErr w:type="spellEnd"/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3C24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0458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FDBA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89152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C1CE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1099549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D1A1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622068731</w:t>
            </w:r>
          </w:p>
        </w:tc>
      </w:tr>
      <w:tr w:rsidR="00EF4EB2" w:rsidRPr="00EF4EB2" w14:paraId="2A0D9DC0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B49D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le Acid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A507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6280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EE02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25114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B538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4421503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EDCC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05618403</w:t>
            </w:r>
          </w:p>
        </w:tc>
      </w:tr>
      <w:tr w:rsidR="00EF4EB2" w:rsidRPr="00EF4EB2" w14:paraId="1D43A6D8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A524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407A" w14:textId="77777777" w:rsidR="00EF4EB2" w:rsidRPr="00EF4EB2" w:rsidRDefault="00EF4EB2" w:rsidP="00EF4EB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5F76" w14:textId="77777777" w:rsidR="00EF4EB2" w:rsidRPr="00EF4EB2" w:rsidRDefault="00EF4EB2" w:rsidP="00EF4EB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1539" w14:textId="77777777" w:rsidR="00EF4EB2" w:rsidRPr="00EF4EB2" w:rsidRDefault="00EF4EB2" w:rsidP="00EF4EB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0026" w14:textId="77777777" w:rsidR="00EF4EB2" w:rsidRPr="00EF4EB2" w:rsidRDefault="00EF4EB2" w:rsidP="00EF4EB2">
            <w:pPr>
              <w:rPr>
                <w:rFonts w:eastAsia="Times New Roman" w:cstheme="minorHAns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F4EB2" w:rsidRPr="00EF4EB2" w14:paraId="74E928BC" w14:textId="77777777" w:rsidTr="00EF4EB2">
        <w:trPr>
          <w:trHeight w:val="380"/>
        </w:trPr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7BAB" w14:textId="0AB606DE" w:rsidR="00EF4EB2" w:rsidRPr="00EF4EB2" w:rsidRDefault="00EF4EB2" w:rsidP="00EF4EB2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riched pathways associated with genes down-regulated by VPA</w:t>
            </w:r>
          </w:p>
        </w:tc>
      </w:tr>
      <w:tr w:rsidR="00EF4EB2" w:rsidRPr="00EF4EB2" w14:paraId="6D107F2C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976E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166D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27AC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justed P-val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9D51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dds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103B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bined Score</w:t>
            </w:r>
          </w:p>
        </w:tc>
      </w:tr>
      <w:tr w:rsidR="00EF4EB2" w:rsidRPr="00EF4EB2" w14:paraId="43D3327F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AFB9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rferon Gamma Respon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260B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12E-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6C08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95E-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484C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3282674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59D6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8.694068</w:t>
            </w:r>
          </w:p>
        </w:tc>
      </w:tr>
      <w:tr w:rsidR="00EF4EB2" w:rsidRPr="00EF4EB2" w14:paraId="561C29B4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FE1E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2-M Checkpo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7F6B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76E-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0063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5E-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D1F8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8274386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089C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1.58773945</w:t>
            </w:r>
          </w:p>
        </w:tc>
      </w:tr>
      <w:tr w:rsidR="00EF4EB2" w:rsidRPr="00EF4EB2" w14:paraId="6A73E5DD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C0D9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rferon Alpha Respon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123B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16E-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53A0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08E-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F413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725598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334E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2.8602346</w:t>
            </w:r>
          </w:p>
        </w:tc>
      </w:tr>
      <w:tr w:rsidR="00EF4EB2" w:rsidRPr="00EF4EB2" w14:paraId="45F0BC91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47C4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pithelial Mesenchymal Transi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2D67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9E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A45A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1E-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0C07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3412324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41A2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.8728167</w:t>
            </w:r>
          </w:p>
        </w:tc>
      </w:tr>
      <w:tr w:rsidR="00EF4EB2" w:rsidRPr="00EF4EB2" w14:paraId="00A59484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E2EA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opt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F57E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87E-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8504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76E-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C4AB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343095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B947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.28500879</w:t>
            </w:r>
          </w:p>
        </w:tc>
      </w:tr>
      <w:tr w:rsidR="00EF4EB2" w:rsidRPr="00EF4EB2" w14:paraId="6A373529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3683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UV Response </w:t>
            </w:r>
            <w:proofErr w:type="spellStart"/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2005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81E-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62DD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99E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ACA6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942191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3997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.11020931</w:t>
            </w:r>
          </w:p>
        </w:tc>
      </w:tr>
      <w:tr w:rsidR="00EF4EB2" w:rsidRPr="00EF4EB2" w14:paraId="08A285CC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67E5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NF-alpha </w:t>
            </w:r>
            <w:proofErr w:type="spellStart"/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ing</w:t>
            </w:r>
            <w:proofErr w:type="spellEnd"/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via NF-k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9BA6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7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18E2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84E-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4707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1863117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C8D5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.85115012</w:t>
            </w:r>
          </w:p>
        </w:tc>
      </w:tr>
      <w:tr w:rsidR="00EF4EB2" w:rsidRPr="00EF4EB2" w14:paraId="5581A848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A4AC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trogen</w:t>
            </w:r>
            <w:proofErr w:type="spellEnd"/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Response 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31D9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80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4A18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19836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42A7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965228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C287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.35344143</w:t>
            </w:r>
          </w:p>
        </w:tc>
      </w:tr>
      <w:tr w:rsidR="00EF4EB2" w:rsidRPr="00EF4EB2" w14:paraId="197BD06C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B9EE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2F Targe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CF41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80E-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CAC0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19836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154B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965228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CDAB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.35344143</w:t>
            </w:r>
          </w:p>
        </w:tc>
      </w:tr>
      <w:tr w:rsidR="00EF4EB2" w:rsidRPr="00EF4EB2" w14:paraId="7BC59B10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74A9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L-2/STAT5 </w:t>
            </w:r>
            <w:proofErr w:type="spellStart"/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3E6D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1099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BCEF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49308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CE6D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7623054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0EE1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.81844337</w:t>
            </w:r>
          </w:p>
        </w:tc>
      </w:tr>
      <w:tr w:rsidR="00EF4EB2" w:rsidRPr="00EF4EB2" w14:paraId="72D0F734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A008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TORC1 </w:t>
            </w:r>
            <w:proofErr w:type="spellStart"/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5069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1154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AF81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49308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95F1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7473118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3396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.58415527</w:t>
            </w:r>
          </w:p>
        </w:tc>
      </w:tr>
      <w:tr w:rsidR="00EF4EB2" w:rsidRPr="00EF4EB2" w14:paraId="2AFF6BBE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6D71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3K/AKT/</w:t>
            </w:r>
            <w:proofErr w:type="gramStart"/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TOR  </w:t>
            </w:r>
            <w:proofErr w:type="spellStart"/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ing</w:t>
            </w:r>
            <w:proofErr w:type="spellEnd"/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6317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2214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376E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86723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5B23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4056050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484C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.81798728</w:t>
            </w:r>
          </w:p>
        </w:tc>
      </w:tr>
      <w:tr w:rsidR="00EF4EB2" w:rsidRPr="00EF4EB2" w14:paraId="6525B05B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33AA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yogene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B9DA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3265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C9C5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09632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61C8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532505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1FFB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.49681047</w:t>
            </w:r>
          </w:p>
        </w:tc>
      </w:tr>
      <w:tr w:rsidR="00EF4EB2" w:rsidRPr="00EF4EB2" w14:paraId="0996A8CD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7A88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yc</w:t>
            </w:r>
            <w:proofErr w:type="spellEnd"/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Targets V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ADB0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3265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2390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09632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1112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532505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BD80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.49681047</w:t>
            </w:r>
          </w:p>
        </w:tc>
      </w:tr>
      <w:tr w:rsidR="00EF4EB2" w:rsidRPr="00EF4EB2" w14:paraId="35E2C856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7705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L-6/JAK/STAT3 </w:t>
            </w:r>
            <w:proofErr w:type="spellStart"/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DDA7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9341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F343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92704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0F88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169299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A51B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.8110063</w:t>
            </w:r>
          </w:p>
        </w:tc>
      </w:tr>
      <w:tr w:rsidR="00EF4EB2" w:rsidRPr="00EF4EB2" w14:paraId="352380F5" w14:textId="77777777" w:rsidTr="00EF4EB2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68AD" w14:textId="77777777" w:rsidR="00EF4EB2" w:rsidRPr="00EF4EB2" w:rsidRDefault="00EF4EB2" w:rsidP="00EF4EB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folded Protein Respon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A218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1824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461D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47354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A6BF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7612627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A98D" w14:textId="77777777" w:rsidR="00EF4EB2" w:rsidRPr="00EF4EB2" w:rsidRDefault="00EF4EB2" w:rsidP="00EF4EB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F4EB2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25325207</w:t>
            </w:r>
          </w:p>
        </w:tc>
      </w:tr>
    </w:tbl>
    <w:p w14:paraId="117FB871" w14:textId="77777777" w:rsidR="00EF4EB2" w:rsidRDefault="00EF4EB2" w:rsidP="00EF4EB2"/>
    <w:sectPr w:rsidR="00EF4E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EB2"/>
    <w:rsid w:val="0006797F"/>
    <w:rsid w:val="00301B2B"/>
    <w:rsid w:val="005C6C6C"/>
    <w:rsid w:val="00AE541D"/>
    <w:rsid w:val="00CA1D08"/>
    <w:rsid w:val="00D159B8"/>
    <w:rsid w:val="00D15D95"/>
    <w:rsid w:val="00EF4EB2"/>
    <w:rsid w:val="00F83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62CC0D"/>
  <w15:chartTrackingRefBased/>
  <w15:docId w15:val="{51E8D9A5-8D0F-AD44-BD08-8A70DC652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679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79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79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9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9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10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6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Silver</dc:creator>
  <cp:keywords/>
  <dc:description/>
  <cp:lastModifiedBy>Andy Silver</cp:lastModifiedBy>
  <cp:revision>3</cp:revision>
  <dcterms:created xsi:type="dcterms:W3CDTF">2023-06-02T16:38:00Z</dcterms:created>
  <dcterms:modified xsi:type="dcterms:W3CDTF">2023-06-05T15:41:00Z</dcterms:modified>
</cp:coreProperties>
</file>